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AFEE2" w14:textId="43F8263A" w:rsidR="00D574D0" w:rsidRPr="005734A4" w:rsidRDefault="00D574D0" w:rsidP="00D574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A50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 w:rsidR="00720579" w:rsidRPr="00AA5A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A5A50">
        <w:rPr>
          <w:rFonts w:ascii="Times New Roman" w:hAnsi="Times New Roman" w:cs="Times New Roman"/>
          <w:b/>
          <w:bCs/>
          <w:sz w:val="24"/>
          <w:szCs w:val="24"/>
          <w:lang w:val="en-US"/>
        </w:rPr>
        <w:t>Occurrence and abundance of adult Odonata species in the Ribeirão Antártico Basin, MT, 2008</w:t>
      </w:r>
      <w:r w:rsidR="00AA5A50" w:rsidRPr="00AA5A5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A5A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734A4">
        <w:rPr>
          <w:rFonts w:ascii="Times New Roman" w:hAnsi="Times New Roman" w:cs="Times New Roman"/>
          <w:sz w:val="24"/>
          <w:szCs w:val="24"/>
        </w:rPr>
        <w:t>(CRJC- João da Cruz Stream; CRB- Baiano Stream; CRCU- Cuiabano Stream).</w:t>
      </w:r>
    </w:p>
    <w:tbl>
      <w:tblPr>
        <w:tblW w:w="8313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90"/>
        <w:gridCol w:w="803"/>
        <w:gridCol w:w="681"/>
        <w:gridCol w:w="852"/>
        <w:gridCol w:w="987"/>
      </w:tblGrid>
      <w:tr w:rsidR="00720579" w:rsidRPr="00720579" w14:paraId="38D42622" w14:textId="77777777" w:rsidTr="00CB5028">
        <w:trPr>
          <w:trHeight w:val="314"/>
          <w:jc w:val="center"/>
        </w:trPr>
        <w:tc>
          <w:tcPr>
            <w:tcW w:w="4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CC21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  <w:t>SPECIES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E640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RJ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0A74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RB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D375D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RCU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C81C0F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</w:t>
            </w:r>
          </w:p>
        </w:tc>
      </w:tr>
      <w:tr w:rsidR="00720579" w:rsidRPr="00720579" w14:paraId="4E42954C" w14:textId="77777777" w:rsidTr="00CB5028">
        <w:trPr>
          <w:trHeight w:val="315"/>
          <w:jc w:val="center"/>
        </w:trPr>
        <w:tc>
          <w:tcPr>
            <w:tcW w:w="4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7C9D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Zygoptera 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7B8C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8FC3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1AEB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8744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</w:tr>
      <w:tr w:rsidR="00720579" w:rsidRPr="00720579" w14:paraId="07514AAD" w14:textId="77777777" w:rsidTr="00CB5028">
        <w:trPr>
          <w:trHeight w:val="222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B66710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1-Acanthagrion ascendens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Calvert, 19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40B136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3313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35DD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526E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720579" w:rsidRPr="00720579" w14:paraId="74B4329A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4AA868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-Acanthagrion jessei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Leonard, 197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CF7749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050E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D2A9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7362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720579" w:rsidRPr="00720579" w14:paraId="4275437C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40063B0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-Argia reclus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elys, 18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A124EF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CE72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D63B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7506D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</w:tr>
      <w:tr w:rsidR="00720579" w:rsidRPr="00720579" w14:paraId="1864A266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27AAB66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4-Argia eliptic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elys, 18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B2361E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FE3B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0971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00CB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77EAC4C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7B6D55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5-Argia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insipida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 </w:t>
            </w:r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>Hagen</w:t>
            </w:r>
            <w:r w:rsidRPr="00720579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 in</w:t>
            </w:r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>Selys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>, 18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C22F32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6C76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CA91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F95B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5B92BE1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1A4C94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6-Argia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mollis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gen</w:t>
            </w: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in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lys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18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9C9C72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A561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5D92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7B9A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720579" w:rsidRPr="00720579" w14:paraId="7A466057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BD5412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7-Argia tinctipennis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elys, 18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F30B2D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A5EE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80B4D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6701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</w:t>
            </w:r>
          </w:p>
        </w:tc>
      </w:tr>
      <w:tr w:rsidR="00720579" w:rsidRPr="00720579" w14:paraId="2F9906CD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78EAE8D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8-Epipleoneura metallica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ácenis, 195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F31DB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752A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A25A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3943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720579" w:rsidRPr="00720579" w14:paraId="011C28A3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1CA6A8A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9-Epipleoneura williamsoni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antos, 195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0A0379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1E63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A7D1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DA76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720579" w:rsidRPr="00720579" w14:paraId="6DA1E49D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04F9F4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10-Hetaerina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laesa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Hagen </w:t>
            </w:r>
            <w:r w:rsidRPr="00720579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in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lys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18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99D304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19A2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291C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F0BB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</w:tr>
      <w:tr w:rsidR="00720579" w:rsidRPr="00720579" w14:paraId="6AE114A8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76CC598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11-Hetaerina rose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elys, 18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92F35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E617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D0A2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BA62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</w:tr>
      <w:tr w:rsidR="00720579" w:rsidRPr="00720579" w14:paraId="35F7DAA9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7E2549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12-Metaleptobasis selysi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antos, 195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0D4CDF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D9E9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B0E3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CD5E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720579" w:rsidRPr="00720579" w14:paraId="282D2C92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08C5F0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13-Mnesarete fuscibasis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Calvert, 190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425BE5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32D8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65BF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1D7B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5DDBCAA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813B38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14-Mnesarete guttifer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Selys, 1873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6DA4D3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1A37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87CD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B47C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720579" w:rsidRPr="00720579" w14:paraId="3721D9E7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69BAD0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15-Oxyagrion chapadense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sta, 197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490B1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BDB6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DF5E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EC0A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720579" w:rsidRPr="00720579" w14:paraId="24292B21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28B149D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16-Phoenicagrion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karaja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 xml:space="preserve"> Machado, 201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46A653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8E97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1137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537C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</w:tr>
      <w:tr w:rsidR="00720579" w:rsidRPr="00720579" w14:paraId="66DE8B67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A68568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17-Protoneura tenuis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>Selys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lang w:val="en-US" w:eastAsia="pt-BR"/>
              </w:rPr>
              <w:t>, 18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CC1BB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0D8F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00AF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0948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720579" w:rsidRPr="00720579" w14:paraId="1821FCCE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296ED8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18-Telebasis </w:t>
            </w:r>
            <w:proofErr w:type="spellStart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racenisi</w:t>
            </w:r>
            <w:proofErr w:type="spellEnd"/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k &amp; Bick, 199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321FD5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2165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080B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7D13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720579" w:rsidRPr="00720579" w14:paraId="1ACE3CFF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AEC2BC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19-Telebasis gigantea</w:t>
            </w:r>
            <w:r w:rsidRPr="00720579">
              <w:rPr>
                <w:rFonts w:ascii="Times New Roman" w:eastAsia="Times New Roman" w:hAnsi="Times New Roman" w:cs="Times New Roman"/>
                <w:iCs/>
                <w:lang w:val="en-US" w:eastAsia="pt-BR"/>
              </w:rPr>
              <w:t xml:space="preserve"> Daigle 200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1591D7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BDE2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6776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F8BA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</w:p>
        </w:tc>
      </w:tr>
      <w:tr w:rsidR="00720579" w:rsidRPr="00720579" w14:paraId="14EC14B9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7506D19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</w:t>
            </w:r>
            <w:r w:rsidRPr="0072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isoptera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1A438B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1C09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64C7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0FD1A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20579" w:rsidRPr="00720579" w14:paraId="71445C32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FE3B12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20-Aeshna williamsoniana </w:t>
            </w:r>
            <w:r w:rsidRPr="00720579">
              <w:rPr>
                <w:rFonts w:ascii="Times New Roman" w:eastAsia="Times New Roman" w:hAnsi="Times New Roman" w:cs="Times New Roman"/>
                <w:iCs/>
                <w:color w:val="000000"/>
                <w:lang w:eastAsia="pt-BR"/>
              </w:rPr>
              <w:t>C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vert, 190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0F3A7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2F49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F483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302E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47877B22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691CE0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21-Anatya normalis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 xml:space="preserve"> Calvert, 18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29A5AC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97BE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23CA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EDD2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720579" w:rsidRPr="00720579" w14:paraId="7898B38F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38BB04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2-Brechmorhoga travassosi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Santos, 194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0F56C7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F6D5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3A25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6B7D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89CE57A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152D752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3-Diastatops pullat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Burmeister, 183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BF42AE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F335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2674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FF4B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720579" w:rsidRPr="00720579" w14:paraId="3DBD8FFE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61C6BF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24-Dythemis multipunctata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 xml:space="preserve"> Kirby, 189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B6692C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906E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9968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0294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720579" w:rsidRPr="00720579" w14:paraId="518C172A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2C49EA6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5-Elga leptostyl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Ris, 19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AB13C5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3C84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7A90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D66C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720579" w:rsidRPr="00720579" w14:paraId="102A45A0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661755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6-Erythemis haematogastr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Burmeister, 183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3DE236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0053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626E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ECCF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5AD2E447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40BDC47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7-Gynacantha chelifer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McLachlan, 189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B26218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1294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8B46D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E7F3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42B9745B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678C515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8-Macrothemis flavescens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Kirby, 189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D19060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9978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622F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7C47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720579" w:rsidRPr="00720579" w14:paraId="76E5407E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FB1A07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29-Macrothemis heteronych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Calvert, 190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C652A0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9341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12EE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0284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720579" w:rsidRPr="00720579" w14:paraId="4665360F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3E81DC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30-Micrathyria coropinae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 xml:space="preserve"> Geijskes, 196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ACB4CD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E822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4140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0D55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720579" w:rsidRPr="00720579" w14:paraId="6AFD39B8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3D7B3E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1-Micrathyria hippolyte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Ris, 191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51E095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A7AE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986E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9DC8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720579" w:rsidRPr="00720579" w14:paraId="7BDF576B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0F9C478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2-Micrathyria mengeri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Ris, 191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970A6E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1150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1D29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7D0B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E9CB7C0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42299AA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3-Micrathyria occipita </w:t>
            </w:r>
            <w:r w:rsidRPr="00720579">
              <w:rPr>
                <w:rFonts w:ascii="Times New Roman" w:eastAsia="Calibri" w:hAnsi="Times New Roman" w:cs="Times New Roman"/>
                <w:lang w:eastAsia="pt-BR"/>
              </w:rPr>
              <w:t>Westfall, 199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11E0EF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0287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C385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936E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74CEB08D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vAlign w:val="center"/>
          </w:tcPr>
          <w:p w14:paraId="0D422DA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4-Micrathyria pseudhypodidym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 xml:space="preserve">Costa </w:t>
            </w: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et al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., 200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EDD03C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5D88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B0B5F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0C4E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720579" w:rsidRPr="00720579" w14:paraId="25CB26D1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857FAD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5-Micrathyria spinifer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Calvert, 19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2401B5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5F31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C417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8CA0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5962C4D2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7D9CE33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ind w:right="-113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6-Nephepeltia leonardin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Rácenis, 19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6C56CC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BDAC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3CF4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34389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4484AE78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D25956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7-Oligocla abbreviata abbreviat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Rambur, 1842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5E1D74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C9B7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58B9D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9B5E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2FFB65D8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312610F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8-Orthemis ambiruf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Calvert, 190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C66296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015F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65BC7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B8EA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720579" w:rsidRPr="00720579" w14:paraId="1156C8E0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A7EE18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39-Orthemis anthracin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De Marmels, 19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09E5AD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F0A4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9ED0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812D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720579" w:rsidRPr="00720579" w14:paraId="09796FC7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4964F0E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40-Staurophlebia reticulat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(Burmeister, 183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07A71E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FCC2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716CF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2D09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6C2843FD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12C1D1E1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41-Uracis siemensi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rby, 189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09D5B2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E229C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28CC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0249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51A59C00" w14:textId="77777777" w:rsidTr="00CB5028">
        <w:trPr>
          <w:trHeight w:val="200"/>
          <w:jc w:val="center"/>
        </w:trPr>
        <w:tc>
          <w:tcPr>
            <w:tcW w:w="4990" w:type="dxa"/>
            <w:shd w:val="clear" w:color="auto" w:fill="auto"/>
            <w:noWrap/>
            <w:vAlign w:val="center"/>
          </w:tcPr>
          <w:p w14:paraId="5FC5354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42-Zenithoptera fasciata </w:t>
            </w: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Linnaeus, 1758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B99AA1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F81F5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97E0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4AD3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720579" w:rsidRPr="00720579" w14:paraId="7670C0E3" w14:textId="77777777" w:rsidTr="00CB5028">
        <w:trPr>
          <w:trHeight w:val="200"/>
          <w:jc w:val="center"/>
        </w:trPr>
        <w:tc>
          <w:tcPr>
            <w:tcW w:w="4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E8C6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43-Zenithoptera viola </w:t>
            </w:r>
            <w:r w:rsidRPr="00720579">
              <w:rPr>
                <w:rFonts w:ascii="Times New Roman" w:eastAsia="Times New Roman" w:hAnsi="Times New Roman" w:cs="Times New Roman"/>
                <w:lang w:eastAsia="pt-BR"/>
              </w:rPr>
              <w:t>Ris, 191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E4F66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8C41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662A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31CB3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20579" w:rsidRPr="00720579" w14:paraId="1040E706" w14:textId="77777777" w:rsidTr="00CB5028">
        <w:trPr>
          <w:trHeight w:val="200"/>
          <w:jc w:val="center"/>
        </w:trPr>
        <w:tc>
          <w:tcPr>
            <w:tcW w:w="4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4B7B4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iCs/>
                <w:szCs w:val="24"/>
                <w:lang w:eastAsia="pt-BR"/>
              </w:rPr>
              <w:t>Total individuals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285C50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6A66C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F64BC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6809E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661</w:t>
            </w:r>
          </w:p>
        </w:tc>
      </w:tr>
      <w:tr w:rsidR="00720579" w:rsidRPr="00720579" w14:paraId="16715E92" w14:textId="77777777" w:rsidTr="00CB5028">
        <w:trPr>
          <w:trHeight w:val="200"/>
          <w:jc w:val="center"/>
        </w:trPr>
        <w:tc>
          <w:tcPr>
            <w:tcW w:w="499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4EB787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iCs/>
                <w:lang w:eastAsia="pt-BR"/>
              </w:rPr>
              <w:t>Total species</w:t>
            </w:r>
          </w:p>
        </w:tc>
        <w:tc>
          <w:tcPr>
            <w:tcW w:w="80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87867C8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E32509A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B4B01FB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797D272" w14:textId="77777777" w:rsidR="00720579" w:rsidRPr="00720579" w:rsidRDefault="00720579" w:rsidP="00720579">
            <w:pPr>
              <w:tabs>
                <w:tab w:val="center" w:pos="4419"/>
                <w:tab w:val="right" w:pos="883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</w:pPr>
            <w:r w:rsidRPr="0072057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43</w:t>
            </w:r>
          </w:p>
        </w:tc>
      </w:tr>
    </w:tbl>
    <w:p w14:paraId="080895E7" w14:textId="78999841" w:rsidR="00B5730B" w:rsidRPr="00D574D0" w:rsidRDefault="00B5730B" w:rsidP="00402087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B5730B" w:rsidRPr="00D574D0" w:rsidSect="00D574D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2F48B" w14:textId="77777777" w:rsidR="002B67E7" w:rsidRDefault="002B67E7">
      <w:pPr>
        <w:spacing w:after="0" w:line="240" w:lineRule="auto"/>
      </w:pPr>
      <w:r>
        <w:separator/>
      </w:r>
    </w:p>
  </w:endnote>
  <w:endnote w:type="continuationSeparator" w:id="0">
    <w:p w14:paraId="5C4AF83F" w14:textId="77777777" w:rsidR="002B67E7" w:rsidRDefault="002B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43918" w14:textId="77777777" w:rsidR="002B67E7" w:rsidRDefault="002B67E7">
      <w:pPr>
        <w:spacing w:after="0" w:line="240" w:lineRule="auto"/>
      </w:pPr>
      <w:r>
        <w:separator/>
      </w:r>
    </w:p>
  </w:footnote>
  <w:footnote w:type="continuationSeparator" w:id="0">
    <w:p w14:paraId="11BB8383" w14:textId="77777777" w:rsidR="002B67E7" w:rsidRDefault="002B6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88"/>
  </w:docVars>
  <w:rsids>
    <w:rsidRoot w:val="00B3071A"/>
    <w:rsid w:val="0003135A"/>
    <w:rsid w:val="00075069"/>
    <w:rsid w:val="000C4233"/>
    <w:rsid w:val="00176DE5"/>
    <w:rsid w:val="001A4B8E"/>
    <w:rsid w:val="001D1120"/>
    <w:rsid w:val="002104D5"/>
    <w:rsid w:val="0021694B"/>
    <w:rsid w:val="00230967"/>
    <w:rsid w:val="00257C8B"/>
    <w:rsid w:val="00280217"/>
    <w:rsid w:val="002868EC"/>
    <w:rsid w:val="002B67E7"/>
    <w:rsid w:val="002C2A59"/>
    <w:rsid w:val="002D62B9"/>
    <w:rsid w:val="00306115"/>
    <w:rsid w:val="00370036"/>
    <w:rsid w:val="003A04E7"/>
    <w:rsid w:val="003A3A23"/>
    <w:rsid w:val="003D10C7"/>
    <w:rsid w:val="00402087"/>
    <w:rsid w:val="0048517F"/>
    <w:rsid w:val="004B2DA4"/>
    <w:rsid w:val="004C3E57"/>
    <w:rsid w:val="00541227"/>
    <w:rsid w:val="00556215"/>
    <w:rsid w:val="005734A4"/>
    <w:rsid w:val="005D528C"/>
    <w:rsid w:val="005F63DF"/>
    <w:rsid w:val="006619BD"/>
    <w:rsid w:val="006A6A19"/>
    <w:rsid w:val="006C5161"/>
    <w:rsid w:val="00720579"/>
    <w:rsid w:val="00731B7C"/>
    <w:rsid w:val="00746233"/>
    <w:rsid w:val="00765220"/>
    <w:rsid w:val="00770B67"/>
    <w:rsid w:val="007D2F84"/>
    <w:rsid w:val="00853347"/>
    <w:rsid w:val="008938F8"/>
    <w:rsid w:val="008B4568"/>
    <w:rsid w:val="00900DD5"/>
    <w:rsid w:val="009539B0"/>
    <w:rsid w:val="009810DD"/>
    <w:rsid w:val="009B5710"/>
    <w:rsid w:val="009F5290"/>
    <w:rsid w:val="00A16F48"/>
    <w:rsid w:val="00A17C33"/>
    <w:rsid w:val="00A46441"/>
    <w:rsid w:val="00A5665B"/>
    <w:rsid w:val="00A618C2"/>
    <w:rsid w:val="00AA14A1"/>
    <w:rsid w:val="00AA5A50"/>
    <w:rsid w:val="00AD0023"/>
    <w:rsid w:val="00B0673A"/>
    <w:rsid w:val="00B20E99"/>
    <w:rsid w:val="00B3071A"/>
    <w:rsid w:val="00B5730B"/>
    <w:rsid w:val="00B57944"/>
    <w:rsid w:val="00B920C5"/>
    <w:rsid w:val="00BB4934"/>
    <w:rsid w:val="00BD5566"/>
    <w:rsid w:val="00C039C9"/>
    <w:rsid w:val="00C4036F"/>
    <w:rsid w:val="00C71CEE"/>
    <w:rsid w:val="00C73218"/>
    <w:rsid w:val="00CB5028"/>
    <w:rsid w:val="00CD7BC2"/>
    <w:rsid w:val="00D4124E"/>
    <w:rsid w:val="00D574D0"/>
    <w:rsid w:val="00D76B8D"/>
    <w:rsid w:val="00DE4683"/>
    <w:rsid w:val="00DF68A7"/>
    <w:rsid w:val="00E1696F"/>
    <w:rsid w:val="00E55564"/>
    <w:rsid w:val="00E85E50"/>
    <w:rsid w:val="00F16A39"/>
    <w:rsid w:val="00FA10F5"/>
    <w:rsid w:val="00FC608D"/>
    <w:rsid w:val="00FE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5FDD1"/>
  <w15:chartTrackingRefBased/>
  <w15:docId w15:val="{D742484B-FE9E-4D16-8DAE-7AFC80E7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5220"/>
  </w:style>
  <w:style w:type="character" w:styleId="Hyperlink">
    <w:name w:val="Hyperlink"/>
    <w:basedOn w:val="DefaultParagraphFont"/>
    <w:uiPriority w:val="99"/>
    <w:unhideWhenUsed/>
    <w:rsid w:val="00D76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B8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92528-C06D-46B7-8799-1A258118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</Pages>
  <Words>405</Words>
  <Characters>1934</Characters>
  <Application>Microsoft Office Word</Application>
  <DocSecurity>0</DocSecurity>
  <Lines>241</Lines>
  <Paragraphs>2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nnan</dc:creator>
  <cp:keywords/>
  <dc:description/>
  <cp:lastModifiedBy>Gowthaman S</cp:lastModifiedBy>
  <cp:revision>35</cp:revision>
  <dcterms:created xsi:type="dcterms:W3CDTF">2020-06-15T04:39:00Z</dcterms:created>
  <dcterms:modified xsi:type="dcterms:W3CDTF">2021-02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universidade-federal-do-rio-de-janeiro-instituto-alberto-luiz-coimbra-de-pos-graduacao-e-pesquisa-de-engenharia-abnt</vt:lpwstr>
  </property>
  <property fmtid="{D5CDD505-2E9C-101B-9397-08002B2CF9AE}" pid="19" name="Mendeley Recent Style Name 8_1">
    <vt:lpwstr>Universidade Federal do Rio de Janeiro - Instituto Alberto Luiz Coimbra de Pós-Graduação e Pesquisa de Engenharia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c845c0-9348-37d0-99fe-22446f2fa9d1</vt:lpwstr>
  </property>
  <property fmtid="{D5CDD505-2E9C-101B-9397-08002B2CF9AE}" pid="24" name="Mendeley Citation Style_1">
    <vt:lpwstr>http://www.zotero.org/styles/universidade-federal-do-rio-de-janeiro-instituto-alberto-luiz-coimbra-de-pos-graduacao-e-pesquisa-de-engenharia-abnt</vt:lpwstr>
  </property>
</Properties>
</file>